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872B9" w14:textId="6D16FC0C" w:rsidR="00D14093" w:rsidRPr="00D14093" w:rsidRDefault="00946674" w:rsidP="00E60535">
      <w:pPr>
        <w:tabs>
          <w:tab w:val="left" w:pos="8647"/>
        </w:tabs>
        <w:adjustRightInd w:val="0"/>
        <w:snapToGrid w:val="0"/>
        <w:spacing w:afterLines="50" w:after="156"/>
        <w:ind w:leftChars="945" w:left="1984"/>
        <w:jc w:val="left"/>
        <w:rPr>
          <w:rFonts w:ascii="Times New Roman" w:hAnsi="Times New Roman" w:cs="Times New Roman"/>
          <w:sz w:val="24"/>
          <w:szCs w:val="24"/>
        </w:rPr>
      </w:pPr>
      <w:r w:rsidRPr="006F2960">
        <w:rPr>
          <w:rFonts w:ascii="Times New Roman" w:hAnsi="Times New Roman" w:cs="Times New Roman"/>
          <w:b/>
          <w:sz w:val="24"/>
          <w:szCs w:val="24"/>
        </w:rPr>
        <w:t>Table S1</w:t>
      </w:r>
      <w:r w:rsidR="00050DBC" w:rsidRPr="006F29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0DBC" w:rsidRPr="00050DBC">
        <w:rPr>
          <w:rFonts w:ascii="Times New Roman" w:hAnsi="Times New Roman" w:cs="Times New Roman"/>
          <w:sz w:val="24"/>
          <w:szCs w:val="24"/>
        </w:rPr>
        <w:t>Comparison of clinicopathological characteristics between</w:t>
      </w:r>
      <w:r w:rsidR="00050DBC">
        <w:rPr>
          <w:rFonts w:ascii="Times New Roman" w:hAnsi="Times New Roman" w:cs="Times New Roman"/>
          <w:sz w:val="24"/>
          <w:szCs w:val="24"/>
        </w:rPr>
        <w:t xml:space="preserve"> </w:t>
      </w:r>
      <w:r w:rsidR="00050DBC" w:rsidRPr="00050DBC">
        <w:rPr>
          <w:rFonts w:ascii="Times New Roman" w:hAnsi="Times New Roman" w:cs="Times New Roman"/>
          <w:sz w:val="24"/>
          <w:szCs w:val="24"/>
        </w:rPr>
        <w:t>pathological types</w:t>
      </w:r>
    </w:p>
    <w:tbl>
      <w:tblPr>
        <w:tblStyle w:val="a3"/>
        <w:tblW w:w="96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559"/>
        <w:gridCol w:w="1983"/>
        <w:gridCol w:w="1182"/>
      </w:tblGrid>
      <w:tr w:rsidR="006F2960" w:rsidRPr="002E1BAA" w14:paraId="31EE1CDF" w14:textId="796E76AE" w:rsidTr="00E60535">
        <w:trPr>
          <w:trHeight w:val="331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2119AE52" w14:textId="4C166500" w:rsidR="006F2960" w:rsidRPr="002E1BAA" w:rsidRDefault="006F2960" w:rsidP="002E3E20">
            <w:pPr>
              <w:adjustRightInd w:val="0"/>
              <w:snapToGrid w:val="0"/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BA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7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E9FFA8" w14:textId="3813FC2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Histologic subtype, no. (%)</w:t>
            </w:r>
          </w:p>
        </w:tc>
      </w:tr>
      <w:tr w:rsidR="006F2960" w:rsidRPr="002E1BAA" w14:paraId="6A09BEB4" w14:textId="77777777" w:rsidTr="00ED09EA">
        <w:trPr>
          <w:trHeight w:val="331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13CF78AC" w14:textId="10F6187E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551DCD" w14:textId="79952DF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DDLPS/ML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65079A" w14:textId="6B12373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WDLP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BE19FBF" w14:textId="34DC75C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Non-liposarcom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9BA4585" w14:textId="089EE31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F2960" w:rsidRPr="002E1BAA" w14:paraId="59F23C68" w14:textId="324454EA" w:rsidTr="00ED09EA">
        <w:trPr>
          <w:trHeight w:val="330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6D65DF9" w14:textId="19BD43B0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83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DFCD75" w14:textId="75CF9D8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D9DD96" w14:textId="22D6C8AC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D16CCC3" w14:textId="769A91C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EBA25AF" w14:textId="53638A5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6F2960" w:rsidRPr="002E1BAA" w14:paraId="4B611E9C" w14:textId="77777777" w:rsidTr="00ED09EA">
        <w:trPr>
          <w:trHeight w:val="330"/>
          <w:jc w:val="center"/>
        </w:trPr>
        <w:tc>
          <w:tcPr>
            <w:tcW w:w="2977" w:type="dxa"/>
          </w:tcPr>
          <w:p w14:paraId="3A95259C" w14:textId="32F1CD84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834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85" w:type="dxa"/>
          </w:tcPr>
          <w:p w14:paraId="06D09B7B" w14:textId="3911E78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2 (46.7)</w:t>
            </w:r>
          </w:p>
        </w:tc>
        <w:tc>
          <w:tcPr>
            <w:tcW w:w="1559" w:type="dxa"/>
          </w:tcPr>
          <w:p w14:paraId="152B6921" w14:textId="7253CDD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7 (42.2)</w:t>
            </w:r>
          </w:p>
        </w:tc>
        <w:tc>
          <w:tcPr>
            <w:tcW w:w="1983" w:type="dxa"/>
          </w:tcPr>
          <w:p w14:paraId="151E00AF" w14:textId="2B984B7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3 (61.4)</w:t>
            </w:r>
          </w:p>
        </w:tc>
        <w:tc>
          <w:tcPr>
            <w:tcW w:w="1182" w:type="dxa"/>
          </w:tcPr>
          <w:p w14:paraId="7D4496FB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157DC79A" w14:textId="77777777" w:rsidTr="00ED09EA">
        <w:trPr>
          <w:trHeight w:val="330"/>
          <w:jc w:val="center"/>
        </w:trPr>
        <w:tc>
          <w:tcPr>
            <w:tcW w:w="2977" w:type="dxa"/>
          </w:tcPr>
          <w:p w14:paraId="7A7E73D5" w14:textId="016612C7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834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985" w:type="dxa"/>
          </w:tcPr>
          <w:p w14:paraId="602EAC23" w14:textId="2965950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8 (53.3)</w:t>
            </w:r>
          </w:p>
        </w:tc>
        <w:tc>
          <w:tcPr>
            <w:tcW w:w="1559" w:type="dxa"/>
          </w:tcPr>
          <w:p w14:paraId="6EDD1222" w14:textId="6AFD2BB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7 (57.8)</w:t>
            </w:r>
          </w:p>
        </w:tc>
        <w:tc>
          <w:tcPr>
            <w:tcW w:w="1983" w:type="dxa"/>
          </w:tcPr>
          <w:p w14:paraId="4EB203E3" w14:textId="52878A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7 (38.6)</w:t>
            </w:r>
          </w:p>
        </w:tc>
        <w:tc>
          <w:tcPr>
            <w:tcW w:w="1182" w:type="dxa"/>
          </w:tcPr>
          <w:p w14:paraId="6298A84F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07C71762" w14:textId="2B188DBE" w:rsidTr="00ED09EA">
        <w:trPr>
          <w:trHeight w:val="330"/>
          <w:jc w:val="center"/>
        </w:trPr>
        <w:tc>
          <w:tcPr>
            <w:tcW w:w="2977" w:type="dxa"/>
          </w:tcPr>
          <w:p w14:paraId="3D044C41" w14:textId="11031096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834">
              <w:rPr>
                <w:rFonts w:ascii="Times New Roman" w:hAnsi="Times New Roman" w:cs="Times New Roman"/>
                <w:sz w:val="24"/>
                <w:szCs w:val="24"/>
              </w:rPr>
              <w:t>Age at operation (years)</w:t>
            </w:r>
          </w:p>
        </w:tc>
        <w:tc>
          <w:tcPr>
            <w:tcW w:w="1985" w:type="dxa"/>
          </w:tcPr>
          <w:p w14:paraId="68EE37B9" w14:textId="3437123C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DC9372" w14:textId="6894EC3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A112AB8" w14:textId="55CB053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FA0B86D" w14:textId="5220CEF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6F2960" w:rsidRPr="002E1BAA" w14:paraId="4436FB46" w14:textId="77777777" w:rsidTr="00ED09EA">
        <w:trPr>
          <w:trHeight w:val="330"/>
          <w:jc w:val="center"/>
        </w:trPr>
        <w:tc>
          <w:tcPr>
            <w:tcW w:w="2977" w:type="dxa"/>
          </w:tcPr>
          <w:p w14:paraId="745B2FFA" w14:textId="574A1ACF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1862803"/>
            <w:r w:rsidRPr="00857834">
              <w:rPr>
                <w:rFonts w:ascii="Times New Roman" w:hAnsi="Times New Roman" w:cs="Times New Roman"/>
                <w:sz w:val="24"/>
                <w:szCs w:val="24"/>
              </w:rPr>
              <w:t xml:space="preserve">   &lt;60</w:t>
            </w:r>
          </w:p>
        </w:tc>
        <w:tc>
          <w:tcPr>
            <w:tcW w:w="1985" w:type="dxa"/>
          </w:tcPr>
          <w:p w14:paraId="694C6F7F" w14:textId="4740E5F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7 (63.3)</w:t>
            </w:r>
          </w:p>
        </w:tc>
        <w:tc>
          <w:tcPr>
            <w:tcW w:w="1559" w:type="dxa"/>
          </w:tcPr>
          <w:p w14:paraId="1FF1CC2A" w14:textId="03A26A3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 (67.2)</w:t>
            </w:r>
          </w:p>
        </w:tc>
        <w:tc>
          <w:tcPr>
            <w:tcW w:w="1983" w:type="dxa"/>
          </w:tcPr>
          <w:p w14:paraId="0FFBE72E" w14:textId="31DFD9DF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 (78.6)</w:t>
            </w:r>
          </w:p>
        </w:tc>
        <w:tc>
          <w:tcPr>
            <w:tcW w:w="1182" w:type="dxa"/>
          </w:tcPr>
          <w:p w14:paraId="3743EF10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308460EC" w14:textId="77777777" w:rsidTr="00ED09EA">
        <w:trPr>
          <w:trHeight w:val="330"/>
          <w:jc w:val="center"/>
        </w:trPr>
        <w:tc>
          <w:tcPr>
            <w:tcW w:w="2977" w:type="dxa"/>
          </w:tcPr>
          <w:p w14:paraId="75A163E3" w14:textId="600EAD1A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834">
              <w:rPr>
                <w:rFonts w:ascii="Times New Roman" w:hAnsi="Times New Roman" w:cs="Times New Roman"/>
                <w:sz w:val="24"/>
                <w:szCs w:val="24"/>
              </w:rPr>
              <w:t xml:space="preserve">   ≥60</w:t>
            </w:r>
          </w:p>
        </w:tc>
        <w:tc>
          <w:tcPr>
            <w:tcW w:w="1985" w:type="dxa"/>
          </w:tcPr>
          <w:p w14:paraId="4B81FC6B" w14:textId="1FB5416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3 (36.7)</w:t>
            </w:r>
          </w:p>
        </w:tc>
        <w:tc>
          <w:tcPr>
            <w:tcW w:w="1559" w:type="dxa"/>
          </w:tcPr>
          <w:p w14:paraId="000867EB" w14:textId="4B4A639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 (32.8)</w:t>
            </w:r>
          </w:p>
        </w:tc>
        <w:tc>
          <w:tcPr>
            <w:tcW w:w="1983" w:type="dxa"/>
          </w:tcPr>
          <w:p w14:paraId="2A294C33" w14:textId="10E95F8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 (21.4)</w:t>
            </w:r>
          </w:p>
        </w:tc>
        <w:tc>
          <w:tcPr>
            <w:tcW w:w="1182" w:type="dxa"/>
          </w:tcPr>
          <w:p w14:paraId="451778DC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6F2960" w:rsidRPr="002E1BAA" w14:paraId="433BD4B2" w14:textId="426980BB" w:rsidTr="00ED09EA">
        <w:trPr>
          <w:trHeight w:val="330"/>
          <w:jc w:val="center"/>
        </w:trPr>
        <w:tc>
          <w:tcPr>
            <w:tcW w:w="2977" w:type="dxa"/>
          </w:tcPr>
          <w:p w14:paraId="31B04BB3" w14:textId="57E4B228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53C">
              <w:rPr>
                <w:rFonts w:ascii="Times New Roman" w:hAnsi="Times New Roman" w:cs="Times New Roman"/>
                <w:sz w:val="24"/>
                <w:szCs w:val="24"/>
              </w:rPr>
              <w:t>Maximal size of 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354D670" w14:textId="5A22679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B35A4E" w14:textId="460F75A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39C5774" w14:textId="3FC3653C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FD3AD04" w14:textId="5AD8449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F2960" w:rsidRPr="002E1BAA" w14:paraId="1ABB1897" w14:textId="77777777" w:rsidTr="00ED09EA">
        <w:trPr>
          <w:trHeight w:val="330"/>
          <w:jc w:val="center"/>
        </w:trPr>
        <w:tc>
          <w:tcPr>
            <w:tcW w:w="2977" w:type="dxa"/>
          </w:tcPr>
          <w:p w14:paraId="47465E31" w14:textId="4083C568" w:rsidR="006F2960" w:rsidRPr="0044653C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985" w:type="dxa"/>
          </w:tcPr>
          <w:p w14:paraId="719846C7" w14:textId="7B32F6A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7 (41.1)</w:t>
            </w:r>
          </w:p>
        </w:tc>
        <w:tc>
          <w:tcPr>
            <w:tcW w:w="1559" w:type="dxa"/>
          </w:tcPr>
          <w:p w14:paraId="2A9E5F51" w14:textId="25FBB69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6 (40.6)</w:t>
            </w:r>
          </w:p>
        </w:tc>
        <w:tc>
          <w:tcPr>
            <w:tcW w:w="1983" w:type="dxa"/>
          </w:tcPr>
          <w:p w14:paraId="6A62D753" w14:textId="2E50DA8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 (77.1)</w:t>
            </w:r>
          </w:p>
        </w:tc>
        <w:tc>
          <w:tcPr>
            <w:tcW w:w="1182" w:type="dxa"/>
          </w:tcPr>
          <w:p w14:paraId="1FCD1C15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3EB0A795" w14:textId="77777777" w:rsidTr="00ED09EA">
        <w:trPr>
          <w:trHeight w:val="330"/>
          <w:jc w:val="center"/>
        </w:trPr>
        <w:tc>
          <w:tcPr>
            <w:tcW w:w="2977" w:type="dxa"/>
          </w:tcPr>
          <w:p w14:paraId="411C8677" w14:textId="51DE2FFA" w:rsidR="006F2960" w:rsidRPr="0044653C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≥15</w:t>
            </w:r>
          </w:p>
        </w:tc>
        <w:tc>
          <w:tcPr>
            <w:tcW w:w="1985" w:type="dxa"/>
          </w:tcPr>
          <w:p w14:paraId="7E5F6981" w14:textId="57D2159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3 (58.9)</w:t>
            </w:r>
          </w:p>
        </w:tc>
        <w:tc>
          <w:tcPr>
            <w:tcW w:w="1559" w:type="dxa"/>
          </w:tcPr>
          <w:p w14:paraId="428193DB" w14:textId="572B670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8 (59.4)</w:t>
            </w:r>
          </w:p>
        </w:tc>
        <w:tc>
          <w:tcPr>
            <w:tcW w:w="1983" w:type="dxa"/>
          </w:tcPr>
          <w:p w14:paraId="522D2FA5" w14:textId="1DBED5C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 (22.9)</w:t>
            </w:r>
          </w:p>
        </w:tc>
        <w:tc>
          <w:tcPr>
            <w:tcW w:w="1182" w:type="dxa"/>
          </w:tcPr>
          <w:p w14:paraId="00906649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6562F814" w14:textId="77777777" w:rsidTr="00ED09EA">
        <w:trPr>
          <w:trHeight w:val="330"/>
          <w:jc w:val="center"/>
        </w:trPr>
        <w:tc>
          <w:tcPr>
            <w:tcW w:w="2977" w:type="dxa"/>
          </w:tcPr>
          <w:p w14:paraId="0AF0D0B6" w14:textId="4BFF1AC8" w:rsidR="006F2960" w:rsidRPr="0044653C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AA">
              <w:rPr>
                <w:rFonts w:ascii="Times New Roman" w:hAnsi="Times New Roman" w:cs="Times New Roman"/>
                <w:sz w:val="24"/>
                <w:szCs w:val="24"/>
              </w:rPr>
              <w:t>Multifocality (yes vs. no)</w:t>
            </w:r>
          </w:p>
        </w:tc>
        <w:tc>
          <w:tcPr>
            <w:tcW w:w="1985" w:type="dxa"/>
          </w:tcPr>
          <w:p w14:paraId="53839F8C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AFFF2E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0300AA7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4C785C0" w14:textId="769B0A0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6F2960" w:rsidRPr="002E1BAA" w14:paraId="275B3936" w14:textId="1261C161" w:rsidTr="00ED09EA">
        <w:trPr>
          <w:trHeight w:val="330"/>
          <w:jc w:val="center"/>
        </w:trPr>
        <w:tc>
          <w:tcPr>
            <w:tcW w:w="2977" w:type="dxa"/>
          </w:tcPr>
          <w:p w14:paraId="695B83C2" w14:textId="23B462D9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</w:tcPr>
          <w:p w14:paraId="76DA942C" w14:textId="6E91B63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3 (81.1)</w:t>
            </w:r>
          </w:p>
        </w:tc>
        <w:tc>
          <w:tcPr>
            <w:tcW w:w="1559" w:type="dxa"/>
          </w:tcPr>
          <w:p w14:paraId="3A734F00" w14:textId="2C32298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1 (79.7)</w:t>
            </w:r>
          </w:p>
        </w:tc>
        <w:tc>
          <w:tcPr>
            <w:tcW w:w="1983" w:type="dxa"/>
          </w:tcPr>
          <w:p w14:paraId="74AA85F1" w14:textId="4DBB589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3 (90.0)</w:t>
            </w:r>
          </w:p>
        </w:tc>
        <w:tc>
          <w:tcPr>
            <w:tcW w:w="1182" w:type="dxa"/>
          </w:tcPr>
          <w:p w14:paraId="4CE171AD" w14:textId="74ED858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27D31880" w14:textId="77777777" w:rsidTr="00ED09EA">
        <w:trPr>
          <w:trHeight w:val="330"/>
          <w:jc w:val="center"/>
        </w:trPr>
        <w:tc>
          <w:tcPr>
            <w:tcW w:w="2977" w:type="dxa"/>
          </w:tcPr>
          <w:p w14:paraId="35B707E0" w14:textId="5194D33A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</w:tcPr>
          <w:p w14:paraId="49B5E069" w14:textId="7E07F45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7 (18.9)</w:t>
            </w:r>
          </w:p>
        </w:tc>
        <w:tc>
          <w:tcPr>
            <w:tcW w:w="1559" w:type="dxa"/>
          </w:tcPr>
          <w:p w14:paraId="78781ADF" w14:textId="4952E11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3 (20.3)</w:t>
            </w:r>
          </w:p>
        </w:tc>
        <w:tc>
          <w:tcPr>
            <w:tcW w:w="1983" w:type="dxa"/>
          </w:tcPr>
          <w:p w14:paraId="057DA24D" w14:textId="5E397CC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 (10.0)</w:t>
            </w:r>
          </w:p>
        </w:tc>
        <w:tc>
          <w:tcPr>
            <w:tcW w:w="1182" w:type="dxa"/>
          </w:tcPr>
          <w:p w14:paraId="7AE7C08F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4D878D5E" w14:textId="1BD5E941" w:rsidTr="00ED09EA">
        <w:trPr>
          <w:trHeight w:val="330"/>
          <w:jc w:val="center"/>
        </w:trPr>
        <w:tc>
          <w:tcPr>
            <w:tcW w:w="2977" w:type="dxa"/>
          </w:tcPr>
          <w:p w14:paraId="1E0ECF05" w14:textId="0127FBED" w:rsidR="006F2960" w:rsidRPr="002E1BAA" w:rsidRDefault="006F2960" w:rsidP="00E6053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sected organs</w:t>
            </w:r>
          </w:p>
        </w:tc>
        <w:tc>
          <w:tcPr>
            <w:tcW w:w="1985" w:type="dxa"/>
          </w:tcPr>
          <w:p w14:paraId="3928A83E" w14:textId="4995F774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CB198E" w14:textId="25AF1A7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5A03DEA" w14:textId="4DCF52F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F743857" w14:textId="370FADB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  <w:tr w:rsidR="006F2960" w:rsidRPr="002E1BAA" w14:paraId="041C662D" w14:textId="670475DE" w:rsidTr="00ED09EA">
        <w:trPr>
          <w:trHeight w:val="330"/>
          <w:jc w:val="center"/>
        </w:trPr>
        <w:tc>
          <w:tcPr>
            <w:tcW w:w="2977" w:type="dxa"/>
          </w:tcPr>
          <w:p w14:paraId="71AE90CD" w14:textId="1968A927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985" w:type="dxa"/>
          </w:tcPr>
          <w:p w14:paraId="50F5ED8D" w14:textId="75D048C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7 (52.2)</w:t>
            </w:r>
          </w:p>
        </w:tc>
        <w:tc>
          <w:tcPr>
            <w:tcW w:w="1559" w:type="dxa"/>
          </w:tcPr>
          <w:p w14:paraId="05A7156A" w14:textId="11F7943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4 (53.1)</w:t>
            </w:r>
          </w:p>
        </w:tc>
        <w:tc>
          <w:tcPr>
            <w:tcW w:w="1983" w:type="dxa"/>
          </w:tcPr>
          <w:p w14:paraId="75ED3927" w14:textId="5C6EB84C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0 (57.1)</w:t>
            </w:r>
          </w:p>
        </w:tc>
        <w:tc>
          <w:tcPr>
            <w:tcW w:w="1182" w:type="dxa"/>
          </w:tcPr>
          <w:p w14:paraId="28B68F78" w14:textId="70C5B28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76CC1590" w14:textId="5054151C" w:rsidTr="00ED09EA">
        <w:trPr>
          <w:trHeight w:val="330"/>
          <w:jc w:val="center"/>
        </w:trPr>
        <w:tc>
          <w:tcPr>
            <w:tcW w:w="2977" w:type="dxa"/>
          </w:tcPr>
          <w:p w14:paraId="5088909B" w14:textId="67E34D5F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874868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≥1</w:t>
            </w:r>
          </w:p>
        </w:tc>
        <w:tc>
          <w:tcPr>
            <w:tcW w:w="1985" w:type="dxa"/>
          </w:tcPr>
          <w:p w14:paraId="2220765B" w14:textId="0178ED1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3 (47.8)</w:t>
            </w:r>
          </w:p>
        </w:tc>
        <w:tc>
          <w:tcPr>
            <w:tcW w:w="1559" w:type="dxa"/>
          </w:tcPr>
          <w:p w14:paraId="5269580D" w14:textId="586AD7A4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0 (46.9)</w:t>
            </w:r>
          </w:p>
        </w:tc>
        <w:tc>
          <w:tcPr>
            <w:tcW w:w="1983" w:type="dxa"/>
          </w:tcPr>
          <w:p w14:paraId="2E63C024" w14:textId="5DE13FB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0 (42.9)</w:t>
            </w:r>
          </w:p>
        </w:tc>
        <w:tc>
          <w:tcPr>
            <w:tcW w:w="1182" w:type="dxa"/>
          </w:tcPr>
          <w:p w14:paraId="43CF019D" w14:textId="3AD2D84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6F2960" w:rsidRPr="002E1BAA" w14:paraId="357DF962" w14:textId="490E9510" w:rsidTr="00ED09EA">
        <w:trPr>
          <w:trHeight w:val="330"/>
          <w:jc w:val="center"/>
        </w:trPr>
        <w:tc>
          <w:tcPr>
            <w:tcW w:w="2977" w:type="dxa"/>
          </w:tcPr>
          <w:p w14:paraId="1F94613D" w14:textId="77777777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AA">
              <w:rPr>
                <w:rFonts w:ascii="Times New Roman" w:hAnsi="Times New Roman" w:cs="Times New Roman"/>
                <w:sz w:val="24"/>
                <w:szCs w:val="24"/>
              </w:rPr>
              <w:t>FNCLCC grade</w:t>
            </w:r>
          </w:p>
        </w:tc>
        <w:tc>
          <w:tcPr>
            <w:tcW w:w="1985" w:type="dxa"/>
          </w:tcPr>
          <w:p w14:paraId="1A63134A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E7C536" w14:textId="00B0336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0785A5D3" w14:textId="65E24BC4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D375723" w14:textId="2AE3DD1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"/>
            <w:bookmarkStart w:id="5" w:name="OLE_LINK9"/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bookmarkEnd w:id="4"/>
            <w:bookmarkEnd w:id="5"/>
          </w:p>
        </w:tc>
      </w:tr>
      <w:tr w:rsidR="006F2960" w:rsidRPr="002E1BAA" w14:paraId="5C4979D4" w14:textId="0112DA99" w:rsidTr="00ED09EA">
        <w:trPr>
          <w:trHeight w:val="330"/>
          <w:jc w:val="center"/>
        </w:trPr>
        <w:tc>
          <w:tcPr>
            <w:tcW w:w="2977" w:type="dxa"/>
            <w:vAlign w:val="center"/>
          </w:tcPr>
          <w:p w14:paraId="3CD50329" w14:textId="75A3F1A5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G1 </w:t>
            </w:r>
          </w:p>
        </w:tc>
        <w:tc>
          <w:tcPr>
            <w:tcW w:w="1985" w:type="dxa"/>
          </w:tcPr>
          <w:p w14:paraId="52E71E93" w14:textId="0CCDD25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 (7.8)</w:t>
            </w:r>
          </w:p>
        </w:tc>
        <w:tc>
          <w:tcPr>
            <w:tcW w:w="1559" w:type="dxa"/>
          </w:tcPr>
          <w:p w14:paraId="078CCFB6" w14:textId="7BA9BB24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0 (62.5)</w:t>
            </w:r>
          </w:p>
        </w:tc>
        <w:tc>
          <w:tcPr>
            <w:tcW w:w="1983" w:type="dxa"/>
          </w:tcPr>
          <w:p w14:paraId="40093895" w14:textId="7E16A14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 (8.6)</w:t>
            </w:r>
          </w:p>
        </w:tc>
        <w:tc>
          <w:tcPr>
            <w:tcW w:w="1182" w:type="dxa"/>
          </w:tcPr>
          <w:p w14:paraId="3CCC8033" w14:textId="35819A2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39B3C9F9" w14:textId="2B43A580" w:rsidTr="00ED09EA">
        <w:trPr>
          <w:trHeight w:val="330"/>
          <w:jc w:val="center"/>
        </w:trPr>
        <w:tc>
          <w:tcPr>
            <w:tcW w:w="2977" w:type="dxa"/>
            <w:vAlign w:val="center"/>
          </w:tcPr>
          <w:p w14:paraId="09D3AEC2" w14:textId="45CED65C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1985" w:type="dxa"/>
          </w:tcPr>
          <w:p w14:paraId="18E3FBCE" w14:textId="74BC2AF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6 (51.1)</w:t>
            </w:r>
          </w:p>
        </w:tc>
        <w:tc>
          <w:tcPr>
            <w:tcW w:w="1559" w:type="dxa"/>
          </w:tcPr>
          <w:p w14:paraId="7D3FD191" w14:textId="5971D5A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7 (26.6)</w:t>
            </w:r>
          </w:p>
        </w:tc>
        <w:tc>
          <w:tcPr>
            <w:tcW w:w="1983" w:type="dxa"/>
          </w:tcPr>
          <w:p w14:paraId="1457AFAC" w14:textId="3B964A0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8 (54.3)</w:t>
            </w:r>
          </w:p>
        </w:tc>
        <w:tc>
          <w:tcPr>
            <w:tcW w:w="1182" w:type="dxa"/>
          </w:tcPr>
          <w:p w14:paraId="02FB270A" w14:textId="5930B81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1D09FE1C" w14:textId="77777777" w:rsidTr="00ED09EA">
        <w:trPr>
          <w:trHeight w:val="330"/>
          <w:jc w:val="center"/>
        </w:trPr>
        <w:tc>
          <w:tcPr>
            <w:tcW w:w="2977" w:type="dxa"/>
            <w:vAlign w:val="center"/>
          </w:tcPr>
          <w:p w14:paraId="063C6D47" w14:textId="2B026396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1985" w:type="dxa"/>
          </w:tcPr>
          <w:p w14:paraId="5738E853" w14:textId="1F3C381C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7 (41.1)</w:t>
            </w:r>
          </w:p>
        </w:tc>
        <w:tc>
          <w:tcPr>
            <w:tcW w:w="1559" w:type="dxa"/>
          </w:tcPr>
          <w:p w14:paraId="4E3F4BA4" w14:textId="7B08F81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 (10.9)</w:t>
            </w:r>
          </w:p>
        </w:tc>
        <w:tc>
          <w:tcPr>
            <w:tcW w:w="1983" w:type="dxa"/>
          </w:tcPr>
          <w:p w14:paraId="23030CEB" w14:textId="6DB5894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6 (37.1)</w:t>
            </w:r>
          </w:p>
        </w:tc>
        <w:tc>
          <w:tcPr>
            <w:tcW w:w="1182" w:type="dxa"/>
          </w:tcPr>
          <w:p w14:paraId="4CDEDE7B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0F244916" w14:textId="39CEFC4E" w:rsidTr="00ED09EA">
        <w:trPr>
          <w:trHeight w:val="330"/>
          <w:jc w:val="center"/>
        </w:trPr>
        <w:tc>
          <w:tcPr>
            <w:tcW w:w="2977" w:type="dxa"/>
          </w:tcPr>
          <w:p w14:paraId="2A3B635F" w14:textId="0E4A50F4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AA">
              <w:rPr>
                <w:rFonts w:ascii="Times New Roman" w:hAnsi="Times New Roman" w:cs="Times New Roman"/>
                <w:sz w:val="24"/>
                <w:szCs w:val="24"/>
              </w:rPr>
              <w:t xml:space="preserve">AJCC stage </w:t>
            </w:r>
          </w:p>
        </w:tc>
        <w:tc>
          <w:tcPr>
            <w:tcW w:w="1985" w:type="dxa"/>
          </w:tcPr>
          <w:p w14:paraId="435FF779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A5AD21" w14:textId="28E339A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5EFB278" w14:textId="7A99379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79E5327" w14:textId="7FD3270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F2960" w:rsidRPr="002E1BAA" w14:paraId="15545E9E" w14:textId="4EE9EF71" w:rsidTr="00ED09EA">
        <w:trPr>
          <w:trHeight w:val="330"/>
          <w:jc w:val="center"/>
        </w:trPr>
        <w:tc>
          <w:tcPr>
            <w:tcW w:w="2977" w:type="dxa"/>
            <w:tcBorders>
              <w:left w:val="nil"/>
            </w:tcBorders>
          </w:tcPr>
          <w:p w14:paraId="1DBCAB9C" w14:textId="3CAD8D08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1863538"/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I</w:t>
            </w:r>
          </w:p>
        </w:tc>
        <w:tc>
          <w:tcPr>
            <w:tcW w:w="1985" w:type="dxa"/>
          </w:tcPr>
          <w:p w14:paraId="6A102F19" w14:textId="3644521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 (7.8)</w:t>
            </w:r>
          </w:p>
        </w:tc>
        <w:tc>
          <w:tcPr>
            <w:tcW w:w="1559" w:type="dxa"/>
          </w:tcPr>
          <w:p w14:paraId="09EBD177" w14:textId="40860EA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8 (59.4)</w:t>
            </w:r>
          </w:p>
        </w:tc>
        <w:tc>
          <w:tcPr>
            <w:tcW w:w="1983" w:type="dxa"/>
          </w:tcPr>
          <w:p w14:paraId="36CF6D9D" w14:textId="721E28C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 (8.6)</w:t>
            </w:r>
          </w:p>
        </w:tc>
        <w:tc>
          <w:tcPr>
            <w:tcW w:w="1182" w:type="dxa"/>
          </w:tcPr>
          <w:p w14:paraId="4EAD0064" w14:textId="7F1A573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4B7262B5" w14:textId="5DCA603F" w:rsidTr="00ED09EA">
        <w:trPr>
          <w:trHeight w:val="330"/>
          <w:jc w:val="center"/>
        </w:trPr>
        <w:tc>
          <w:tcPr>
            <w:tcW w:w="2977" w:type="dxa"/>
            <w:tcBorders>
              <w:left w:val="nil"/>
            </w:tcBorders>
          </w:tcPr>
          <w:p w14:paraId="742E2F7A" w14:textId="7F59CBAF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II</w:t>
            </w:r>
          </w:p>
        </w:tc>
        <w:tc>
          <w:tcPr>
            <w:tcW w:w="1985" w:type="dxa"/>
          </w:tcPr>
          <w:p w14:paraId="2AE0401A" w14:textId="1621BC9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1559" w:type="dxa"/>
          </w:tcPr>
          <w:p w14:paraId="7807E4C2" w14:textId="07C27D9F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  <w:tc>
          <w:tcPr>
            <w:tcW w:w="1983" w:type="dxa"/>
          </w:tcPr>
          <w:p w14:paraId="61DFD2F9" w14:textId="1710A98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1 (15.7)</w:t>
            </w:r>
          </w:p>
        </w:tc>
        <w:tc>
          <w:tcPr>
            <w:tcW w:w="1182" w:type="dxa"/>
          </w:tcPr>
          <w:p w14:paraId="62AD74E5" w14:textId="589C954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  <w:tr w:rsidR="006F2960" w:rsidRPr="002E1BAA" w14:paraId="379E2A70" w14:textId="77777777" w:rsidTr="00ED09EA">
        <w:trPr>
          <w:trHeight w:val="330"/>
          <w:jc w:val="center"/>
        </w:trPr>
        <w:tc>
          <w:tcPr>
            <w:tcW w:w="2977" w:type="dxa"/>
            <w:tcBorders>
              <w:left w:val="nil"/>
            </w:tcBorders>
          </w:tcPr>
          <w:p w14:paraId="4F6143DE" w14:textId="2ED84224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85" w:type="dxa"/>
          </w:tcPr>
          <w:p w14:paraId="61758D17" w14:textId="79691F0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8 (86.7)</w:t>
            </w:r>
          </w:p>
        </w:tc>
        <w:tc>
          <w:tcPr>
            <w:tcW w:w="1559" w:type="dxa"/>
          </w:tcPr>
          <w:p w14:paraId="5CB26093" w14:textId="58C5118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2 (34.4)</w:t>
            </w:r>
          </w:p>
        </w:tc>
        <w:tc>
          <w:tcPr>
            <w:tcW w:w="1983" w:type="dxa"/>
          </w:tcPr>
          <w:p w14:paraId="418785FC" w14:textId="6596215F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3 (75.7)</w:t>
            </w:r>
          </w:p>
        </w:tc>
        <w:tc>
          <w:tcPr>
            <w:tcW w:w="1182" w:type="dxa"/>
          </w:tcPr>
          <w:p w14:paraId="383A821B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6EDEBC4A" w14:textId="71B78890" w:rsidTr="00ED09EA">
        <w:trPr>
          <w:trHeight w:val="330"/>
          <w:jc w:val="center"/>
        </w:trPr>
        <w:tc>
          <w:tcPr>
            <w:tcW w:w="2977" w:type="dxa"/>
          </w:tcPr>
          <w:p w14:paraId="0917B068" w14:textId="075C9C5E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operative therapy</w:t>
            </w:r>
          </w:p>
        </w:tc>
        <w:tc>
          <w:tcPr>
            <w:tcW w:w="1985" w:type="dxa"/>
          </w:tcPr>
          <w:p w14:paraId="6CD7379B" w14:textId="735F098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7D2D7F" w14:textId="2F693D3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847221A" w14:textId="2A58E58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BF4056E" w14:textId="125C718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0"/>
            <w:bookmarkStart w:id="8" w:name="OLE_LINK11"/>
            <w:r w:rsidRPr="00761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bookmarkEnd w:id="7"/>
            <w:bookmarkEnd w:id="8"/>
          </w:p>
        </w:tc>
      </w:tr>
      <w:tr w:rsidR="006F2960" w:rsidRPr="002E1BAA" w14:paraId="34A446D4" w14:textId="77777777" w:rsidTr="00ED09EA">
        <w:trPr>
          <w:trHeight w:val="330"/>
          <w:jc w:val="center"/>
        </w:trPr>
        <w:tc>
          <w:tcPr>
            <w:tcW w:w="2977" w:type="dxa"/>
          </w:tcPr>
          <w:p w14:paraId="2DD113C8" w14:textId="178CB3C6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</w:tcPr>
          <w:p w14:paraId="48F09887" w14:textId="0BD97E1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82 (91.1)</w:t>
            </w:r>
          </w:p>
        </w:tc>
        <w:tc>
          <w:tcPr>
            <w:tcW w:w="1559" w:type="dxa"/>
          </w:tcPr>
          <w:p w14:paraId="2B83F4B3" w14:textId="31C6CC9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1 (79.7)</w:t>
            </w:r>
          </w:p>
        </w:tc>
        <w:tc>
          <w:tcPr>
            <w:tcW w:w="1983" w:type="dxa"/>
          </w:tcPr>
          <w:p w14:paraId="7A6BAE05" w14:textId="32A371F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4 (62.9)</w:t>
            </w:r>
          </w:p>
        </w:tc>
        <w:tc>
          <w:tcPr>
            <w:tcW w:w="1182" w:type="dxa"/>
          </w:tcPr>
          <w:p w14:paraId="695D2012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F2960" w:rsidRPr="002E1BAA" w14:paraId="2D0F93E8" w14:textId="77777777" w:rsidTr="00ED09EA">
        <w:trPr>
          <w:trHeight w:val="330"/>
          <w:jc w:val="center"/>
        </w:trPr>
        <w:tc>
          <w:tcPr>
            <w:tcW w:w="2977" w:type="dxa"/>
          </w:tcPr>
          <w:p w14:paraId="39C22853" w14:textId="1613D576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</w:tcPr>
          <w:p w14:paraId="6891CAB9" w14:textId="5F4E996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559" w:type="dxa"/>
          </w:tcPr>
          <w:p w14:paraId="722ED3E8" w14:textId="3B5999C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3 (20.3)</w:t>
            </w:r>
          </w:p>
        </w:tc>
        <w:tc>
          <w:tcPr>
            <w:tcW w:w="1983" w:type="dxa"/>
          </w:tcPr>
          <w:p w14:paraId="36AC5659" w14:textId="4923BBF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6 (37.1)</w:t>
            </w:r>
          </w:p>
        </w:tc>
        <w:tc>
          <w:tcPr>
            <w:tcW w:w="1182" w:type="dxa"/>
          </w:tcPr>
          <w:p w14:paraId="290E84F6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77A966B2" w14:textId="77777777" w:rsidTr="00ED09EA">
        <w:trPr>
          <w:trHeight w:val="330"/>
          <w:jc w:val="center"/>
        </w:trPr>
        <w:tc>
          <w:tcPr>
            <w:tcW w:w="2977" w:type="dxa"/>
          </w:tcPr>
          <w:p w14:paraId="7938740F" w14:textId="1F1AA0E6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3C7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985" w:type="dxa"/>
          </w:tcPr>
          <w:p w14:paraId="05C96F45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C6F2C9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B31E1B6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BDBBB33" w14:textId="7E4004D8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6F2960" w:rsidRPr="002E1BAA" w14:paraId="29FE6B7A" w14:textId="77777777" w:rsidTr="00ED09EA">
        <w:trPr>
          <w:trHeight w:val="330"/>
          <w:jc w:val="center"/>
        </w:trPr>
        <w:tc>
          <w:tcPr>
            <w:tcW w:w="2977" w:type="dxa"/>
          </w:tcPr>
          <w:p w14:paraId="42BB7501" w14:textId="7938B53C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</w:tcPr>
          <w:p w14:paraId="2C8487CC" w14:textId="7259BC4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 xml:space="preserve"> 38 (42.2)</w:t>
            </w:r>
          </w:p>
        </w:tc>
        <w:tc>
          <w:tcPr>
            <w:tcW w:w="1559" w:type="dxa"/>
          </w:tcPr>
          <w:p w14:paraId="6F41C914" w14:textId="240E9B4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7 (42.2)</w:t>
            </w:r>
          </w:p>
        </w:tc>
        <w:tc>
          <w:tcPr>
            <w:tcW w:w="1983" w:type="dxa"/>
          </w:tcPr>
          <w:p w14:paraId="304A9E92" w14:textId="1A0F46D2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1 (58.6)</w:t>
            </w:r>
          </w:p>
        </w:tc>
        <w:tc>
          <w:tcPr>
            <w:tcW w:w="1182" w:type="dxa"/>
          </w:tcPr>
          <w:p w14:paraId="7E76AE01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67740DE0" w14:textId="77777777" w:rsidTr="00ED09EA">
        <w:trPr>
          <w:trHeight w:val="330"/>
          <w:jc w:val="center"/>
        </w:trPr>
        <w:tc>
          <w:tcPr>
            <w:tcW w:w="2977" w:type="dxa"/>
          </w:tcPr>
          <w:p w14:paraId="1CDD78A3" w14:textId="2666B2DF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</w:tcPr>
          <w:p w14:paraId="7769B983" w14:textId="14FF93F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 xml:space="preserve"> 52 (57.8)</w:t>
            </w:r>
          </w:p>
        </w:tc>
        <w:tc>
          <w:tcPr>
            <w:tcW w:w="1559" w:type="dxa"/>
          </w:tcPr>
          <w:p w14:paraId="2346C9B9" w14:textId="0D8C937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37 (57.8)</w:t>
            </w:r>
          </w:p>
        </w:tc>
        <w:tc>
          <w:tcPr>
            <w:tcW w:w="1983" w:type="dxa"/>
          </w:tcPr>
          <w:p w14:paraId="64C2F926" w14:textId="6501098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9 (41.4)</w:t>
            </w:r>
          </w:p>
        </w:tc>
        <w:tc>
          <w:tcPr>
            <w:tcW w:w="1182" w:type="dxa"/>
          </w:tcPr>
          <w:p w14:paraId="0BB2DA79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2EEDFBD9" w14:textId="77777777" w:rsidTr="00ED09EA">
        <w:trPr>
          <w:trHeight w:val="330"/>
          <w:jc w:val="center"/>
        </w:trPr>
        <w:tc>
          <w:tcPr>
            <w:tcW w:w="2977" w:type="dxa"/>
          </w:tcPr>
          <w:p w14:paraId="2144FEDD" w14:textId="6BA04CFF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LR</w:t>
            </w:r>
          </w:p>
        </w:tc>
        <w:tc>
          <w:tcPr>
            <w:tcW w:w="1985" w:type="dxa"/>
          </w:tcPr>
          <w:p w14:paraId="6EF23B46" w14:textId="748101F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 xml:space="preserve"> 28 (53.8)</w:t>
            </w:r>
          </w:p>
        </w:tc>
        <w:tc>
          <w:tcPr>
            <w:tcW w:w="1559" w:type="dxa"/>
          </w:tcPr>
          <w:p w14:paraId="65513C27" w14:textId="2FAB961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9 (51.4)</w:t>
            </w:r>
          </w:p>
        </w:tc>
        <w:tc>
          <w:tcPr>
            <w:tcW w:w="1983" w:type="dxa"/>
          </w:tcPr>
          <w:p w14:paraId="0337EECE" w14:textId="051A8C74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3 (44.8)</w:t>
            </w:r>
          </w:p>
        </w:tc>
        <w:tc>
          <w:tcPr>
            <w:tcW w:w="1182" w:type="dxa"/>
          </w:tcPr>
          <w:p w14:paraId="55837360" w14:textId="6CB91FA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</w:tr>
      <w:tr w:rsidR="006F2960" w:rsidRPr="002E1BAA" w14:paraId="7ACA1FB0" w14:textId="77777777" w:rsidTr="00ED09EA">
        <w:trPr>
          <w:trHeight w:val="330"/>
          <w:jc w:val="center"/>
        </w:trPr>
        <w:tc>
          <w:tcPr>
            <w:tcW w:w="2977" w:type="dxa"/>
          </w:tcPr>
          <w:p w14:paraId="770EEE0D" w14:textId="0295518B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LLR</w:t>
            </w:r>
          </w:p>
        </w:tc>
        <w:tc>
          <w:tcPr>
            <w:tcW w:w="1985" w:type="dxa"/>
          </w:tcPr>
          <w:p w14:paraId="12CF616F" w14:textId="1DDA61C0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 xml:space="preserve"> 24 (46.2)</w:t>
            </w:r>
          </w:p>
        </w:tc>
        <w:tc>
          <w:tcPr>
            <w:tcW w:w="1559" w:type="dxa"/>
          </w:tcPr>
          <w:p w14:paraId="11796AC3" w14:textId="026A99EA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8 (48.6)</w:t>
            </w:r>
          </w:p>
        </w:tc>
        <w:tc>
          <w:tcPr>
            <w:tcW w:w="1983" w:type="dxa"/>
          </w:tcPr>
          <w:p w14:paraId="2778827E" w14:textId="5C86A50F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6 (55.2)</w:t>
            </w:r>
          </w:p>
        </w:tc>
        <w:tc>
          <w:tcPr>
            <w:tcW w:w="1182" w:type="dxa"/>
          </w:tcPr>
          <w:p w14:paraId="1AC10ADA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5DF481CB" w14:textId="77777777" w:rsidTr="00ED09EA">
        <w:trPr>
          <w:trHeight w:val="330"/>
          <w:jc w:val="center"/>
        </w:trPr>
        <w:tc>
          <w:tcPr>
            <w:tcW w:w="2977" w:type="dxa"/>
          </w:tcPr>
          <w:p w14:paraId="76D85DAD" w14:textId="66C54DDF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3C7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985" w:type="dxa"/>
          </w:tcPr>
          <w:p w14:paraId="658EAE7B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3A0EDF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E59D273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07D3204" w14:textId="077826D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F2960" w:rsidRPr="002E1BAA" w14:paraId="25B7374B" w14:textId="77777777" w:rsidTr="00ED09EA">
        <w:trPr>
          <w:trHeight w:val="330"/>
          <w:jc w:val="center"/>
        </w:trPr>
        <w:tc>
          <w:tcPr>
            <w:tcW w:w="2977" w:type="dxa"/>
          </w:tcPr>
          <w:p w14:paraId="6A63D42B" w14:textId="6DEEB2F3" w:rsidR="006F2960" w:rsidRPr="005453C7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</w:tcPr>
          <w:p w14:paraId="12CF759A" w14:textId="79541813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83 (92.2)</w:t>
            </w:r>
          </w:p>
        </w:tc>
        <w:tc>
          <w:tcPr>
            <w:tcW w:w="1559" w:type="dxa"/>
          </w:tcPr>
          <w:p w14:paraId="014E98E0" w14:textId="2A2C7E39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2 (96.9)</w:t>
            </w:r>
          </w:p>
        </w:tc>
        <w:tc>
          <w:tcPr>
            <w:tcW w:w="1983" w:type="dxa"/>
          </w:tcPr>
          <w:p w14:paraId="4C18DEDA" w14:textId="07F32B26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53 (75.7)</w:t>
            </w:r>
          </w:p>
        </w:tc>
        <w:tc>
          <w:tcPr>
            <w:tcW w:w="1182" w:type="dxa"/>
          </w:tcPr>
          <w:p w14:paraId="7CE98599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F2960" w:rsidRPr="002E1BAA" w14:paraId="16167E90" w14:textId="77777777" w:rsidTr="00ED09EA">
        <w:trPr>
          <w:trHeight w:val="330"/>
          <w:jc w:val="center"/>
        </w:trPr>
        <w:tc>
          <w:tcPr>
            <w:tcW w:w="2977" w:type="dxa"/>
          </w:tcPr>
          <w:p w14:paraId="451BC704" w14:textId="43C0B168" w:rsidR="006F2960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</w:tcPr>
          <w:p w14:paraId="55AEC03D" w14:textId="49EAD92B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 (7.8)</w:t>
            </w:r>
          </w:p>
        </w:tc>
        <w:tc>
          <w:tcPr>
            <w:tcW w:w="1559" w:type="dxa"/>
          </w:tcPr>
          <w:p w14:paraId="42A115EB" w14:textId="1C528CA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 (3.1)</w:t>
            </w:r>
          </w:p>
        </w:tc>
        <w:tc>
          <w:tcPr>
            <w:tcW w:w="1983" w:type="dxa"/>
          </w:tcPr>
          <w:p w14:paraId="05C3B687" w14:textId="7678006F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7 (24.3)</w:t>
            </w:r>
          </w:p>
        </w:tc>
        <w:tc>
          <w:tcPr>
            <w:tcW w:w="1182" w:type="dxa"/>
          </w:tcPr>
          <w:p w14:paraId="25931196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6CC655E7" w14:textId="77777777" w:rsidTr="00ED09EA">
        <w:trPr>
          <w:trHeight w:val="330"/>
          <w:jc w:val="center"/>
        </w:trPr>
        <w:tc>
          <w:tcPr>
            <w:tcW w:w="2977" w:type="dxa"/>
          </w:tcPr>
          <w:p w14:paraId="5B9CA1A6" w14:textId="5D7CF8C3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985" w:type="dxa"/>
          </w:tcPr>
          <w:p w14:paraId="22F2417C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483ED6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E174FD4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DB1102C" w14:textId="199B198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6F2960" w:rsidRPr="002E1BAA" w14:paraId="251B9CCE" w14:textId="77777777" w:rsidTr="00ED09EA">
        <w:trPr>
          <w:trHeight w:val="330"/>
          <w:jc w:val="center"/>
        </w:trPr>
        <w:tc>
          <w:tcPr>
            <w:tcW w:w="2977" w:type="dxa"/>
          </w:tcPr>
          <w:p w14:paraId="59795188" w14:textId="212EEDC5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985" w:type="dxa"/>
          </w:tcPr>
          <w:p w14:paraId="1E39A70C" w14:textId="53377761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6 (73.3)</w:t>
            </w:r>
          </w:p>
        </w:tc>
        <w:tc>
          <w:tcPr>
            <w:tcW w:w="1559" w:type="dxa"/>
          </w:tcPr>
          <w:p w14:paraId="7FEA8B16" w14:textId="11FC0FC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3 (67.2)</w:t>
            </w:r>
          </w:p>
        </w:tc>
        <w:tc>
          <w:tcPr>
            <w:tcW w:w="1983" w:type="dxa"/>
          </w:tcPr>
          <w:p w14:paraId="256A8D3B" w14:textId="7588F279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8 (68.6)</w:t>
            </w:r>
          </w:p>
        </w:tc>
        <w:tc>
          <w:tcPr>
            <w:tcW w:w="1182" w:type="dxa"/>
          </w:tcPr>
          <w:p w14:paraId="6396A3ED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960" w:rsidRPr="002E1BAA" w14:paraId="62F0C630" w14:textId="77777777" w:rsidTr="00ED09EA">
        <w:trPr>
          <w:trHeight w:val="330"/>
          <w:jc w:val="center"/>
        </w:trPr>
        <w:tc>
          <w:tcPr>
            <w:tcW w:w="2977" w:type="dxa"/>
          </w:tcPr>
          <w:p w14:paraId="6C7B6BC7" w14:textId="206474F6" w:rsidR="006F2960" w:rsidRPr="002E1BAA" w:rsidRDefault="006F2960" w:rsidP="00E6053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2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985" w:type="dxa"/>
          </w:tcPr>
          <w:p w14:paraId="55E2B2EB" w14:textId="5D6A0F1D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4 (26.7)</w:t>
            </w:r>
          </w:p>
        </w:tc>
        <w:tc>
          <w:tcPr>
            <w:tcW w:w="1559" w:type="dxa"/>
          </w:tcPr>
          <w:p w14:paraId="39DD4841" w14:textId="594682DE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1 (32.8)</w:t>
            </w:r>
          </w:p>
        </w:tc>
        <w:tc>
          <w:tcPr>
            <w:tcW w:w="1983" w:type="dxa"/>
          </w:tcPr>
          <w:p w14:paraId="4FBFAC8A" w14:textId="4BABC2A5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2 (31.4)</w:t>
            </w:r>
          </w:p>
        </w:tc>
        <w:tc>
          <w:tcPr>
            <w:tcW w:w="1182" w:type="dxa"/>
          </w:tcPr>
          <w:p w14:paraId="641DB68A" w14:textId="77777777" w:rsidR="006F2960" w:rsidRPr="0076110D" w:rsidRDefault="006F2960" w:rsidP="00E605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54B" w:rsidRPr="002E1BAA" w14:paraId="3A508958" w14:textId="77777777" w:rsidTr="00ED09EA">
        <w:trPr>
          <w:trHeight w:val="330"/>
          <w:jc w:val="center"/>
        </w:trPr>
        <w:tc>
          <w:tcPr>
            <w:tcW w:w="2977" w:type="dxa"/>
          </w:tcPr>
          <w:p w14:paraId="21D6D5E2" w14:textId="771BAEA4" w:rsidR="004C154B" w:rsidRPr="0089472F" w:rsidRDefault="004C154B" w:rsidP="004C154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GoBack"/>
            <w:bookmarkEnd w:id="9"/>
            <w:r>
              <w:rPr>
                <w:rFonts w:ascii="Times New Roman" w:hAnsi="Times New Roman" w:cs="Times New Roman"/>
                <w:sz w:val="24"/>
                <w:szCs w:val="24"/>
              </w:rPr>
              <w:t>Median OS (IQR</w:t>
            </w:r>
            <w:r w:rsidRPr="008947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9D7FC8B" w14:textId="7C07C342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9.64 (39.52)</w:t>
            </w:r>
          </w:p>
        </w:tc>
        <w:tc>
          <w:tcPr>
            <w:tcW w:w="1559" w:type="dxa"/>
          </w:tcPr>
          <w:p w14:paraId="7E00383C" w14:textId="50DABA94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0.37 (69.17)</w:t>
            </w:r>
          </w:p>
        </w:tc>
        <w:tc>
          <w:tcPr>
            <w:tcW w:w="1983" w:type="dxa"/>
          </w:tcPr>
          <w:p w14:paraId="697A4A88" w14:textId="7234A67D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.47 (72.55)</w:t>
            </w:r>
          </w:p>
        </w:tc>
        <w:tc>
          <w:tcPr>
            <w:tcW w:w="1182" w:type="dxa"/>
          </w:tcPr>
          <w:p w14:paraId="138A439D" w14:textId="68E40ABC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4C154B" w:rsidRPr="002E1BAA" w14:paraId="2A6EBD9D" w14:textId="77777777" w:rsidTr="00ED09EA">
        <w:trPr>
          <w:trHeight w:val="330"/>
          <w:jc w:val="center"/>
        </w:trPr>
        <w:tc>
          <w:tcPr>
            <w:tcW w:w="2977" w:type="dxa"/>
          </w:tcPr>
          <w:p w14:paraId="5BEAE7D0" w14:textId="36564269" w:rsidR="004C154B" w:rsidRPr="0089472F" w:rsidRDefault="004C154B" w:rsidP="004C154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F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</w:t>
            </w:r>
            <w:bookmarkStart w:id="10" w:name="OLE_LINK12"/>
            <w:bookmarkStart w:id="11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QR</w:t>
            </w:r>
            <w:r w:rsidRPr="008947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0"/>
            <w:bookmarkEnd w:id="11"/>
          </w:p>
        </w:tc>
        <w:tc>
          <w:tcPr>
            <w:tcW w:w="1985" w:type="dxa"/>
          </w:tcPr>
          <w:p w14:paraId="5DCBFABD" w14:textId="263E92FC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1.25 (39.00)</w:t>
            </w:r>
          </w:p>
        </w:tc>
        <w:tc>
          <w:tcPr>
            <w:tcW w:w="1559" w:type="dxa"/>
          </w:tcPr>
          <w:p w14:paraId="5D3E6DA8" w14:textId="4999830C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.25 (59.27)</w:t>
            </w:r>
          </w:p>
        </w:tc>
        <w:tc>
          <w:tcPr>
            <w:tcW w:w="1983" w:type="dxa"/>
          </w:tcPr>
          <w:p w14:paraId="3CA3FC95" w14:textId="2145315D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8.38 (61.11)</w:t>
            </w:r>
          </w:p>
        </w:tc>
        <w:tc>
          <w:tcPr>
            <w:tcW w:w="1182" w:type="dxa"/>
          </w:tcPr>
          <w:p w14:paraId="5E1017D2" w14:textId="768373A1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</w:tr>
      <w:tr w:rsidR="004C154B" w:rsidRPr="002E1BAA" w14:paraId="4DE5DEB8" w14:textId="77777777" w:rsidTr="00ED09EA">
        <w:trPr>
          <w:trHeight w:val="330"/>
          <w:jc w:val="center"/>
        </w:trPr>
        <w:tc>
          <w:tcPr>
            <w:tcW w:w="2977" w:type="dxa"/>
          </w:tcPr>
          <w:p w14:paraId="28CFABB0" w14:textId="70FD9553" w:rsidR="004C154B" w:rsidRPr="002E1BAA" w:rsidRDefault="004C154B" w:rsidP="004C154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 xml:space="preserve">5-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41FA399B" w14:textId="4959FF0E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1559" w:type="dxa"/>
          </w:tcPr>
          <w:p w14:paraId="63FC199A" w14:textId="6B80CB2A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1.3%</w:t>
            </w:r>
          </w:p>
        </w:tc>
        <w:tc>
          <w:tcPr>
            <w:tcW w:w="1983" w:type="dxa"/>
          </w:tcPr>
          <w:p w14:paraId="1670E0AA" w14:textId="58B3DB6C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69.8%</w:t>
            </w:r>
          </w:p>
        </w:tc>
        <w:tc>
          <w:tcPr>
            <w:tcW w:w="1182" w:type="dxa"/>
          </w:tcPr>
          <w:p w14:paraId="3712236D" w14:textId="517E0E71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</w:tr>
      <w:tr w:rsidR="004C154B" w:rsidRPr="002E1BAA" w14:paraId="35257881" w14:textId="77777777" w:rsidTr="00ED09EA">
        <w:trPr>
          <w:trHeight w:val="330"/>
          <w:jc w:val="center"/>
        </w:trPr>
        <w:tc>
          <w:tcPr>
            <w:tcW w:w="2977" w:type="dxa"/>
            <w:tcBorders>
              <w:bottom w:val="single" w:sz="8" w:space="0" w:color="auto"/>
            </w:tcBorders>
          </w:tcPr>
          <w:p w14:paraId="3DFF170B" w14:textId="5FD0385C" w:rsidR="004C154B" w:rsidRPr="002E1BAA" w:rsidRDefault="004C154B" w:rsidP="004C154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year LR</w:t>
            </w:r>
            <w:r w:rsidRPr="009C0EE1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23E313" w14:textId="520F1A5B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76DCDF" w14:textId="2872F558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37829C00" w14:textId="5D3AF41A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B39D823" w14:textId="39B3800F" w:rsidR="004C154B" w:rsidRPr="0076110D" w:rsidRDefault="004C154B" w:rsidP="004C154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6110D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</w:tbl>
    <w:p w14:paraId="3584A651" w14:textId="3EB52FEE" w:rsidR="00AA5092" w:rsidRPr="002E3E20" w:rsidRDefault="00AA5092" w:rsidP="002E3E20">
      <w:pPr>
        <w:adjustRightInd w:val="0"/>
        <w:snapToGrid w:val="0"/>
        <w:spacing w:beforeLines="50" w:before="156" w:line="360" w:lineRule="auto"/>
        <w:ind w:leftChars="810" w:left="1701" w:rightChars="836" w:right="1756"/>
        <w:jc w:val="left"/>
        <w:rPr>
          <w:rFonts w:ascii="Times New Roman" w:hAnsi="Times New Roman" w:cs="Times New Roman"/>
          <w:szCs w:val="21"/>
        </w:rPr>
      </w:pPr>
      <w:r w:rsidRPr="008B73C8">
        <w:rPr>
          <w:rFonts w:ascii="Times New Roman" w:hAnsi="Times New Roman" w:cs="Times New Roman"/>
          <w:szCs w:val="21"/>
        </w:rPr>
        <w:t>Abbreviation:</w:t>
      </w:r>
      <w:r w:rsidRPr="008B73C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B73C8">
        <w:rPr>
          <w:rFonts w:ascii="Times New Roman" w:hAnsi="Times New Roman" w:cs="Times New Roman"/>
          <w:szCs w:val="21"/>
        </w:rPr>
        <w:t>DDLPS, dedifferentiated liposarcoma; MLPS</w:t>
      </w:r>
      <w:r w:rsidRPr="008B73C8">
        <w:rPr>
          <w:rFonts w:ascii="Times New Roman" w:hAnsi="Times New Roman" w:cs="Times New Roman" w:hint="eastAsia"/>
          <w:szCs w:val="21"/>
        </w:rPr>
        <w:t>,</w:t>
      </w:r>
      <w:r w:rsidRPr="008B73C8">
        <w:rPr>
          <w:rFonts w:ascii="Times New Roman" w:hAnsi="Times New Roman" w:cs="Times New Roman"/>
          <w:szCs w:val="21"/>
        </w:rPr>
        <w:t xml:space="preserve"> myxoid liposarcoma</w:t>
      </w:r>
      <w:r w:rsidRPr="008B73C8">
        <w:rPr>
          <w:rFonts w:ascii="Times New Roman" w:eastAsia="宋体" w:hAnsi="Times New Roman" w:cs="Times New Roman"/>
          <w:szCs w:val="21"/>
        </w:rPr>
        <w:t>;</w:t>
      </w:r>
      <w:r w:rsidRPr="008B73C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B73C8">
        <w:rPr>
          <w:rFonts w:ascii="Times New Roman" w:hAnsi="Times New Roman" w:cs="Times New Roman"/>
          <w:szCs w:val="21"/>
        </w:rPr>
        <w:t>WDLPS, well-differentiated liposarcom</w:t>
      </w:r>
      <w:r>
        <w:rPr>
          <w:rFonts w:ascii="Times New Roman" w:hAnsi="Times New Roman" w:cs="Times New Roman"/>
          <w:szCs w:val="21"/>
        </w:rPr>
        <w:t>a</w:t>
      </w:r>
      <w:r w:rsidRPr="008B73C8">
        <w:rPr>
          <w:rFonts w:ascii="Times New Roman" w:hAnsi="Times New Roman" w:cs="Times New Roman"/>
          <w:szCs w:val="21"/>
        </w:rPr>
        <w:t>; FNCLCC, French National Federation of the Centers for the Fight Against Cancer; AJCC, American Joint Committee on</w:t>
      </w:r>
      <w:r w:rsidRPr="008B73C8">
        <w:rPr>
          <w:rFonts w:ascii="Times New Roman" w:hAnsi="Times New Roman" w:cs="Times New Roman" w:hint="eastAsia"/>
          <w:szCs w:val="21"/>
        </w:rPr>
        <w:t xml:space="preserve"> </w:t>
      </w:r>
      <w:r w:rsidR="002E3E20">
        <w:rPr>
          <w:rFonts w:ascii="Times New Roman" w:hAnsi="Times New Roman" w:cs="Times New Roman"/>
          <w:szCs w:val="21"/>
        </w:rPr>
        <w:t>Cancer;</w:t>
      </w:r>
      <w:r w:rsidR="002E3E20" w:rsidRPr="002E3E20">
        <w:t xml:space="preserve"> </w:t>
      </w:r>
      <w:r w:rsidR="002E3E20" w:rsidRPr="002E3E20">
        <w:rPr>
          <w:rFonts w:ascii="Times New Roman" w:hAnsi="Times New Roman" w:cs="Times New Roman"/>
          <w:szCs w:val="21"/>
        </w:rPr>
        <w:t>ELR, early local recurrence; LLR, late local recurrence</w:t>
      </w:r>
      <w:r w:rsidR="002E3E20">
        <w:rPr>
          <w:rFonts w:ascii="Times New Roman" w:hAnsi="Times New Roman" w:cs="Times New Roman"/>
          <w:szCs w:val="21"/>
        </w:rPr>
        <w:t>;</w:t>
      </w:r>
      <w:r w:rsidR="002E3E20" w:rsidRPr="002E3E20">
        <w:t xml:space="preserve"> </w:t>
      </w:r>
      <w:r w:rsidR="002E3E20" w:rsidRPr="002E3E20">
        <w:rPr>
          <w:rFonts w:ascii="Times New Roman" w:hAnsi="Times New Roman" w:cs="Times New Roman"/>
          <w:szCs w:val="21"/>
        </w:rPr>
        <w:t>SAR, survival after recurrence;</w:t>
      </w:r>
      <w:r w:rsidR="005B19CF">
        <w:rPr>
          <w:rFonts w:ascii="Times New Roman" w:hAnsi="Times New Roman" w:cs="Times New Roman"/>
          <w:szCs w:val="21"/>
        </w:rPr>
        <w:t xml:space="preserve"> </w:t>
      </w:r>
      <w:r w:rsidR="002E3E20" w:rsidRPr="002E3E20">
        <w:rPr>
          <w:rFonts w:ascii="Times New Roman" w:hAnsi="Times New Roman" w:cs="Times New Roman"/>
          <w:szCs w:val="21"/>
        </w:rPr>
        <w:t>IQR</w:t>
      </w:r>
      <w:r w:rsidR="002E3E20">
        <w:rPr>
          <w:rFonts w:ascii="Times New Roman" w:hAnsi="Times New Roman" w:cs="Times New Roman"/>
          <w:szCs w:val="21"/>
        </w:rPr>
        <w:t>,</w:t>
      </w:r>
      <w:r w:rsidR="005B19CF">
        <w:rPr>
          <w:rFonts w:ascii="Times New Roman" w:hAnsi="Times New Roman" w:cs="Times New Roman"/>
          <w:szCs w:val="21"/>
        </w:rPr>
        <w:t xml:space="preserve"> </w:t>
      </w:r>
      <w:r w:rsidR="005B19CF" w:rsidRPr="005B19CF">
        <w:rPr>
          <w:rFonts w:ascii="Times New Roman" w:hAnsi="Times New Roman" w:cs="Times New Roman"/>
          <w:szCs w:val="21"/>
        </w:rPr>
        <w:t>interquartile range</w:t>
      </w:r>
      <w:r w:rsidR="005B19CF">
        <w:rPr>
          <w:rFonts w:ascii="Times New Roman" w:hAnsi="Times New Roman" w:cs="Times New Roman"/>
          <w:szCs w:val="21"/>
        </w:rPr>
        <w:t>;</w:t>
      </w:r>
      <w:r w:rsidR="002E3E20" w:rsidRPr="002E3E20">
        <w:rPr>
          <w:rFonts w:ascii="Times New Roman" w:hAnsi="Times New Roman" w:cs="Times New Roman"/>
          <w:szCs w:val="21"/>
        </w:rPr>
        <w:t xml:space="preserve"> OS</w:t>
      </w:r>
      <w:r w:rsidR="002E3E20">
        <w:rPr>
          <w:rFonts w:ascii="Times New Roman" w:hAnsi="Times New Roman" w:cs="Times New Roman"/>
          <w:szCs w:val="21"/>
        </w:rPr>
        <w:t>,</w:t>
      </w:r>
      <w:r w:rsidR="005B19CF">
        <w:rPr>
          <w:rFonts w:ascii="Times New Roman" w:hAnsi="Times New Roman" w:cs="Times New Roman"/>
          <w:szCs w:val="21"/>
        </w:rPr>
        <w:t xml:space="preserve"> </w:t>
      </w:r>
      <w:r w:rsidR="005B19CF">
        <w:rPr>
          <w:rFonts w:ascii="Times New Roman" w:hAnsi="Times New Roman" w:cs="Times New Roman" w:hint="eastAsia"/>
          <w:szCs w:val="21"/>
        </w:rPr>
        <w:t>over</w:t>
      </w:r>
      <w:r w:rsidR="005B19CF">
        <w:rPr>
          <w:rFonts w:ascii="Times New Roman" w:hAnsi="Times New Roman" w:cs="Times New Roman"/>
          <w:szCs w:val="21"/>
        </w:rPr>
        <w:t>all survival</w:t>
      </w:r>
      <w:r w:rsidR="005B19CF" w:rsidRPr="002E3E20">
        <w:rPr>
          <w:rFonts w:ascii="Times New Roman" w:hAnsi="Times New Roman" w:cs="Times New Roman"/>
          <w:szCs w:val="21"/>
        </w:rPr>
        <w:t>;</w:t>
      </w:r>
      <w:r w:rsidR="00BA690D" w:rsidRPr="00BA690D">
        <w:rPr>
          <w:rFonts w:ascii="Times New Roman" w:hAnsi="Times New Roman" w:cs="Times New Roman"/>
          <w:szCs w:val="21"/>
        </w:rPr>
        <w:t xml:space="preserve"> LRFS, local recurrence-free survival</w:t>
      </w:r>
    </w:p>
    <w:p w14:paraId="68DE4967" w14:textId="0D3A8CAF" w:rsidR="00BD3B09" w:rsidRPr="008B73C8" w:rsidRDefault="00AA5092" w:rsidP="0076110D">
      <w:pPr>
        <w:adjustRightInd w:val="0"/>
        <w:snapToGrid w:val="0"/>
        <w:spacing w:line="360" w:lineRule="auto"/>
        <w:ind w:leftChars="810" w:left="1701" w:rightChars="259" w:right="544"/>
        <w:jc w:val="left"/>
        <w:rPr>
          <w:rFonts w:ascii="Times New Roman" w:hAnsi="Times New Roman" w:cs="Times New Roman"/>
          <w:szCs w:val="21"/>
        </w:rPr>
      </w:pPr>
      <w:r w:rsidRPr="008B73C8">
        <w:rPr>
          <w:rFonts w:ascii="Times New Roman" w:hAnsi="Times New Roman" w:cs="Times New Roman"/>
          <w:szCs w:val="21"/>
        </w:rPr>
        <w:t>a: Including fibrosarcoma, synoviosarcoma, rhabdomyosarcoma, solitary fibrous tumor.</w:t>
      </w:r>
    </w:p>
    <w:sectPr w:rsidR="00BD3B09" w:rsidRPr="008B73C8" w:rsidSect="00E6053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E915F" w14:textId="77777777" w:rsidR="00E22ED5" w:rsidRDefault="00E22ED5" w:rsidP="00245051">
      <w:r>
        <w:separator/>
      </w:r>
    </w:p>
  </w:endnote>
  <w:endnote w:type="continuationSeparator" w:id="0">
    <w:p w14:paraId="203CFEDD" w14:textId="77777777" w:rsidR="00E22ED5" w:rsidRDefault="00E22ED5" w:rsidP="00245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26606" w14:textId="77777777" w:rsidR="00E22ED5" w:rsidRDefault="00E22ED5" w:rsidP="00245051">
      <w:r>
        <w:separator/>
      </w:r>
    </w:p>
  </w:footnote>
  <w:footnote w:type="continuationSeparator" w:id="0">
    <w:p w14:paraId="18F37703" w14:textId="77777777" w:rsidR="00E22ED5" w:rsidRDefault="00E22ED5" w:rsidP="00245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MDY1sTAxtzQwtzRW0lEKTi0uzszPAykwrgUA38ghTiwAAAA="/>
  </w:docVars>
  <w:rsids>
    <w:rsidRoot w:val="004B0291"/>
    <w:rsid w:val="00000E7D"/>
    <w:rsid w:val="00010524"/>
    <w:rsid w:val="00010DC5"/>
    <w:rsid w:val="00012666"/>
    <w:rsid w:val="00012815"/>
    <w:rsid w:val="00013B2B"/>
    <w:rsid w:val="0003693E"/>
    <w:rsid w:val="00050DBC"/>
    <w:rsid w:val="00053A1A"/>
    <w:rsid w:val="0008257D"/>
    <w:rsid w:val="000B0131"/>
    <w:rsid w:val="000B7A26"/>
    <w:rsid w:val="000C54D7"/>
    <w:rsid w:val="00121612"/>
    <w:rsid w:val="00123082"/>
    <w:rsid w:val="001252D3"/>
    <w:rsid w:val="00135931"/>
    <w:rsid w:val="001639C3"/>
    <w:rsid w:val="001642B7"/>
    <w:rsid w:val="0017380B"/>
    <w:rsid w:val="00175F54"/>
    <w:rsid w:val="001A5C94"/>
    <w:rsid w:val="001A6C49"/>
    <w:rsid w:val="001C646D"/>
    <w:rsid w:val="001D3E02"/>
    <w:rsid w:val="001F6781"/>
    <w:rsid w:val="002311EA"/>
    <w:rsid w:val="00235D52"/>
    <w:rsid w:val="00245051"/>
    <w:rsid w:val="002703D6"/>
    <w:rsid w:val="00271879"/>
    <w:rsid w:val="002955DD"/>
    <w:rsid w:val="002A612A"/>
    <w:rsid w:val="002A680F"/>
    <w:rsid w:val="002A748D"/>
    <w:rsid w:val="002E1BAA"/>
    <w:rsid w:val="002E3E20"/>
    <w:rsid w:val="00302279"/>
    <w:rsid w:val="00305A97"/>
    <w:rsid w:val="00324EFE"/>
    <w:rsid w:val="00381BC6"/>
    <w:rsid w:val="003A6B11"/>
    <w:rsid w:val="003C5CD4"/>
    <w:rsid w:val="003F2BA5"/>
    <w:rsid w:val="00406BF6"/>
    <w:rsid w:val="00436FD6"/>
    <w:rsid w:val="004374DF"/>
    <w:rsid w:val="0044653C"/>
    <w:rsid w:val="00452346"/>
    <w:rsid w:val="00453AF7"/>
    <w:rsid w:val="004546EE"/>
    <w:rsid w:val="0046220B"/>
    <w:rsid w:val="004647AD"/>
    <w:rsid w:val="00472A5C"/>
    <w:rsid w:val="0048157B"/>
    <w:rsid w:val="00492ECA"/>
    <w:rsid w:val="004A56ED"/>
    <w:rsid w:val="004A7458"/>
    <w:rsid w:val="004B0291"/>
    <w:rsid w:val="004C123D"/>
    <w:rsid w:val="004C154B"/>
    <w:rsid w:val="004C3CC7"/>
    <w:rsid w:val="005138F7"/>
    <w:rsid w:val="00523A59"/>
    <w:rsid w:val="0053692B"/>
    <w:rsid w:val="00542227"/>
    <w:rsid w:val="005453C7"/>
    <w:rsid w:val="005761C9"/>
    <w:rsid w:val="005A4132"/>
    <w:rsid w:val="005B19CF"/>
    <w:rsid w:val="005C06BB"/>
    <w:rsid w:val="005C2185"/>
    <w:rsid w:val="005D197C"/>
    <w:rsid w:val="005D6803"/>
    <w:rsid w:val="005E18A4"/>
    <w:rsid w:val="006766D3"/>
    <w:rsid w:val="006D18BD"/>
    <w:rsid w:val="006E18A4"/>
    <w:rsid w:val="006E4A10"/>
    <w:rsid w:val="006E4D09"/>
    <w:rsid w:val="006F2960"/>
    <w:rsid w:val="007008F8"/>
    <w:rsid w:val="00706C1D"/>
    <w:rsid w:val="00707B0E"/>
    <w:rsid w:val="00724020"/>
    <w:rsid w:val="00724529"/>
    <w:rsid w:val="00761008"/>
    <w:rsid w:val="0076110D"/>
    <w:rsid w:val="00770B65"/>
    <w:rsid w:val="0079237B"/>
    <w:rsid w:val="007B1E48"/>
    <w:rsid w:val="007B34E3"/>
    <w:rsid w:val="007F111E"/>
    <w:rsid w:val="008018D6"/>
    <w:rsid w:val="00857834"/>
    <w:rsid w:val="008778BE"/>
    <w:rsid w:val="0088732E"/>
    <w:rsid w:val="0089472F"/>
    <w:rsid w:val="008A04C0"/>
    <w:rsid w:val="008A6EBC"/>
    <w:rsid w:val="008A7BDB"/>
    <w:rsid w:val="008B3AE1"/>
    <w:rsid w:val="008B73C8"/>
    <w:rsid w:val="008F5989"/>
    <w:rsid w:val="00920283"/>
    <w:rsid w:val="00924C33"/>
    <w:rsid w:val="009352FC"/>
    <w:rsid w:val="00946674"/>
    <w:rsid w:val="0096484C"/>
    <w:rsid w:val="0097668E"/>
    <w:rsid w:val="00983DC0"/>
    <w:rsid w:val="00984907"/>
    <w:rsid w:val="009A1009"/>
    <w:rsid w:val="009C0EE1"/>
    <w:rsid w:val="009D7336"/>
    <w:rsid w:val="009D7B04"/>
    <w:rsid w:val="009E756A"/>
    <w:rsid w:val="00A32EBA"/>
    <w:rsid w:val="00A506A0"/>
    <w:rsid w:val="00A52E40"/>
    <w:rsid w:val="00A55988"/>
    <w:rsid w:val="00A81BE2"/>
    <w:rsid w:val="00A94F75"/>
    <w:rsid w:val="00AA39D5"/>
    <w:rsid w:val="00AA5092"/>
    <w:rsid w:val="00AB3C2B"/>
    <w:rsid w:val="00AC5110"/>
    <w:rsid w:val="00AC7EA5"/>
    <w:rsid w:val="00B20F1A"/>
    <w:rsid w:val="00B30862"/>
    <w:rsid w:val="00B51799"/>
    <w:rsid w:val="00B559BD"/>
    <w:rsid w:val="00B861EF"/>
    <w:rsid w:val="00BA1E90"/>
    <w:rsid w:val="00BA690D"/>
    <w:rsid w:val="00BB23A7"/>
    <w:rsid w:val="00BB3B04"/>
    <w:rsid w:val="00BC63B9"/>
    <w:rsid w:val="00BD3B09"/>
    <w:rsid w:val="00BD5D61"/>
    <w:rsid w:val="00BF3ABE"/>
    <w:rsid w:val="00BF6C13"/>
    <w:rsid w:val="00C04EB7"/>
    <w:rsid w:val="00C85E1B"/>
    <w:rsid w:val="00CA189B"/>
    <w:rsid w:val="00CB385C"/>
    <w:rsid w:val="00CE21E5"/>
    <w:rsid w:val="00CE2320"/>
    <w:rsid w:val="00CF6494"/>
    <w:rsid w:val="00D01786"/>
    <w:rsid w:val="00D1201B"/>
    <w:rsid w:val="00D14093"/>
    <w:rsid w:val="00D74AB3"/>
    <w:rsid w:val="00D7501C"/>
    <w:rsid w:val="00D82017"/>
    <w:rsid w:val="00DC784E"/>
    <w:rsid w:val="00DD1B54"/>
    <w:rsid w:val="00DD26FA"/>
    <w:rsid w:val="00E22ED5"/>
    <w:rsid w:val="00E60535"/>
    <w:rsid w:val="00E72754"/>
    <w:rsid w:val="00E776E9"/>
    <w:rsid w:val="00E935F8"/>
    <w:rsid w:val="00EA2366"/>
    <w:rsid w:val="00EC0195"/>
    <w:rsid w:val="00EC1015"/>
    <w:rsid w:val="00ED09EA"/>
    <w:rsid w:val="00ED1CD8"/>
    <w:rsid w:val="00F261E5"/>
    <w:rsid w:val="00F32DC3"/>
    <w:rsid w:val="00F550E8"/>
    <w:rsid w:val="00F94E7A"/>
    <w:rsid w:val="00FB0CF9"/>
    <w:rsid w:val="00FC4006"/>
    <w:rsid w:val="00FC4AC7"/>
    <w:rsid w:val="00FC5810"/>
    <w:rsid w:val="00FE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0FB76"/>
  <w15:chartTrackingRefBased/>
  <w15:docId w15:val="{084A7BAF-4746-4A0B-A4B7-A81738BD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C6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5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50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5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5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6A034-93B6-4C26-9853-F3E1CBD0E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3</TotalTime>
  <Pages>2</Pages>
  <Words>1088</Words>
  <Characters>1088</Characters>
  <Application>Microsoft Office Word</Application>
  <DocSecurity>0</DocSecurity>
  <Lines>45</Lines>
  <Paragraphs>2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guoqiang</dc:creator>
  <cp:keywords/>
  <dc:description/>
  <cp:lastModifiedBy>Yao Liang</cp:lastModifiedBy>
  <cp:revision>112</cp:revision>
  <dcterms:created xsi:type="dcterms:W3CDTF">2020-02-22T06:18:00Z</dcterms:created>
  <dcterms:modified xsi:type="dcterms:W3CDTF">2022-05-09T02:24:00Z</dcterms:modified>
</cp:coreProperties>
</file>